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5F850" w14:textId="77777777" w:rsidR="000D79AD" w:rsidRPr="000D79AD" w:rsidRDefault="000D79AD" w:rsidP="002C74B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D79AD">
        <w:rPr>
          <w:rFonts w:ascii="Arial" w:hAnsi="Arial" w:cs="Arial"/>
          <w:b/>
          <w:bCs/>
          <w:sz w:val="22"/>
          <w:szCs w:val="22"/>
        </w:rPr>
        <w:t>Appendix 1</w:t>
      </w:r>
    </w:p>
    <w:p w14:paraId="7303EA07" w14:textId="77777777" w:rsidR="000D79AD" w:rsidRPr="000D79AD" w:rsidRDefault="000D79AD" w:rsidP="002C74B5">
      <w:pPr>
        <w:spacing w:line="480" w:lineRule="auto"/>
        <w:rPr>
          <w:rFonts w:ascii="Arial" w:hAnsi="Arial" w:cs="Arial"/>
          <w:sz w:val="22"/>
          <w:szCs w:val="22"/>
        </w:rPr>
      </w:pPr>
      <w:r w:rsidRPr="000D79AD">
        <w:rPr>
          <w:rFonts w:ascii="Arial" w:hAnsi="Arial" w:cs="Arial"/>
          <w:sz w:val="22"/>
          <w:szCs w:val="22"/>
        </w:rPr>
        <w:t>Full text articles screened for systematic review</w:t>
      </w:r>
    </w:p>
    <w:p w14:paraId="78360DFE" w14:textId="5E6F852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Alvarez FJ, Kisseberth WC, Gallant SL, Couto CG. Dexamethasone, Melphalan, Actinomycin D, Cytosine Arabinoside (DMAC) Protocol for Dogs with Relapsed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6;20(5):1178-1183. doi:10.1111/j.1939-1676.2006.tb00719.x</w:t>
      </w:r>
    </w:p>
    <w:p w14:paraId="4CC3C86D" w14:textId="1C9C7F83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ack AR, Schleis SE, Smrkovski OA, Lee J, Smith AN, Phillips JC. Mechlorethamine, vincristine, melphalan and prednisone ( </w:t>
      </w:r>
      <w:r w:rsidRPr="000D79AD">
        <w:rPr>
          <w:rFonts w:ascii="Arial" w:hAnsi="Arial" w:cs="Arial"/>
          <w:smallCaps/>
          <w:kern w:val="0"/>
          <w:sz w:val="22"/>
          <w:szCs w:val="22"/>
        </w:rPr>
        <w:t>MOMP</w:t>
      </w:r>
      <w:r w:rsidRPr="000D79AD">
        <w:rPr>
          <w:rFonts w:ascii="Arial" w:hAnsi="Arial" w:cs="Arial"/>
          <w:kern w:val="0"/>
          <w:sz w:val="22"/>
          <w:szCs w:val="22"/>
        </w:rPr>
        <w:t xml:space="preserve"> ) for the treatment of relapsed lymphoma in dog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5;13(4):398-408. doi:10.1111/vco.12055</w:t>
      </w:r>
    </w:p>
    <w:p w14:paraId="0DECE0E2" w14:textId="1F6AE773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annink EO, Sauerbrey ML, Mullins MN, Hauptman JG, Obradovich JE. Actinomycin D as rescue therapy in dogs with relapsed or resistant lymphoma: 49 cases (1999–2006)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the American Veterinary Medical Association</w:t>
      </w:r>
      <w:r w:rsidRPr="000D79AD">
        <w:rPr>
          <w:rFonts w:ascii="Arial" w:hAnsi="Arial" w:cs="Arial"/>
          <w:kern w:val="0"/>
          <w:sz w:val="22"/>
          <w:szCs w:val="22"/>
        </w:rPr>
        <w:t>. 2008;233(3):446-451. doi:10.2460/javma.233.3.446</w:t>
      </w:r>
    </w:p>
    <w:p w14:paraId="537BE510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atschinski K, Dervisis N, Kitchell B, Newman R, Erfourth T. Combination of Bleomycin and Cytosine Arabinoside Chemotherapy for Relapsed Canine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ournal of the American Animal Hospital Association</w:t>
      </w:r>
      <w:r w:rsidRPr="000D79AD">
        <w:rPr>
          <w:rFonts w:ascii="Arial" w:hAnsi="Arial" w:cs="Arial"/>
          <w:kern w:val="0"/>
          <w:sz w:val="22"/>
          <w:szCs w:val="22"/>
        </w:rPr>
        <w:t>. 2018;54(3):150-155. doi:10.5326/JAAHA-MS-6617</w:t>
      </w:r>
    </w:p>
    <w:p w14:paraId="530F8209" w14:textId="42D9A536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enjamin SE, Sorenmo KU, Krick EL, et al. Response-based modification of CHOP chemotherapy for canine B-cell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21;19(3):541-550. doi:10.1111/vco.12693</w:t>
      </w:r>
    </w:p>
    <w:p w14:paraId="14FC6A57" w14:textId="71F664AD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laxill JE, Bennett PF. Evaluation of clinical response and prognostic factors in canine multicentric lymphoma treated with first rescue therapy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24;22(2):265-277. doi:10.1111/vco.12974</w:t>
      </w:r>
    </w:p>
    <w:p w14:paraId="328841A1" w14:textId="00B4A4A2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7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rodsky EM, Maudlin GN, Lachowicz JL, Post GS. Asparaginase and MOPP Treatment of Dogs with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9;23(3):578-584. doi:10.1111/j.1939-1676.2009.0289.x</w:t>
      </w:r>
    </w:p>
    <w:p w14:paraId="304A95E8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8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Burton JH, Mazcko C, LeBlanc A, et al. NCI Comparative Oncology Program Testing of Non-Camptothecin Indenoisoquinoline Topoisomerase I Inhibitors in Naturally Occurring Canine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Clinical Cancer Research</w:t>
      </w:r>
      <w:r w:rsidRPr="000D79AD">
        <w:rPr>
          <w:rFonts w:ascii="Arial" w:hAnsi="Arial" w:cs="Arial"/>
          <w:kern w:val="0"/>
          <w:sz w:val="22"/>
          <w:szCs w:val="22"/>
        </w:rPr>
        <w:t>. 2018;24(23):5830-5840. doi:10.1158/1078-0432.CCR-18-1498</w:t>
      </w:r>
    </w:p>
    <w:p w14:paraId="3865A5A5" w14:textId="5C076EA6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9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Callegari AJ, Tsang J, Park S, et al. Multimodal machine learning models identify chemotherapy drugs with prospective clinical efficacy in dogs with relapsed B-cell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Front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ers in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Onco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ogy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l</w:t>
      </w:r>
      <w:r w:rsidRPr="000D79AD">
        <w:rPr>
          <w:rFonts w:ascii="Arial" w:hAnsi="Arial" w:cs="Arial"/>
          <w:kern w:val="0"/>
          <w:sz w:val="22"/>
          <w:szCs w:val="22"/>
        </w:rPr>
        <w:t>. 2024;14:1304144. doi:10.3389/fonc.2024.1304144</w:t>
      </w:r>
    </w:p>
    <w:p w14:paraId="2E9085E8" w14:textId="5488D97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0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Calvert CA, Leifer CE. Doxorubicin for treatment of canine lymphosarcoma after development of resistance to combination chemotherapy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the American Veterinary Medical Association</w:t>
      </w:r>
      <w:r w:rsidRPr="000D79AD">
        <w:rPr>
          <w:rFonts w:ascii="Arial" w:hAnsi="Arial" w:cs="Arial"/>
          <w:kern w:val="0"/>
          <w:sz w:val="22"/>
          <w:szCs w:val="22"/>
        </w:rPr>
        <w:t>. 1981;179(10):1011-1012.</w:t>
      </w:r>
    </w:p>
    <w:p w14:paraId="796DDC63" w14:textId="7362C00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1.</w:t>
      </w:r>
      <w:r w:rsidRPr="000D79AD">
        <w:rPr>
          <w:rFonts w:ascii="Arial" w:hAnsi="Arial" w:cs="Arial"/>
          <w:kern w:val="0"/>
          <w:sz w:val="22"/>
          <w:szCs w:val="22"/>
        </w:rPr>
        <w:tab/>
        <w:t>Cawley JR, Wright ZM, Meleo K, et al. Concurrent use of rabacfosadine and L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sparaginase for relapsed or refractory multicentric lymphoma in dog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20;34(2):882-889. doi:10.1111/jvim.15723</w:t>
      </w:r>
    </w:p>
    <w:p w14:paraId="06ACAA45" w14:textId="7BF58593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2.</w:t>
      </w:r>
      <w:r w:rsidRPr="000D79AD">
        <w:rPr>
          <w:rFonts w:ascii="Arial" w:hAnsi="Arial" w:cs="Arial"/>
          <w:kern w:val="0"/>
          <w:sz w:val="22"/>
          <w:szCs w:val="22"/>
        </w:rPr>
        <w:tab/>
        <w:t>Chun R, Garrett LD, Vail DM. Evaluation of a High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Dose Chemotherapy Protocol with No Maintenance Therapy for Dogs with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0;14(2):120-124. doi:10.1111/j.1939-1676.2000.tb02224.x</w:t>
      </w:r>
    </w:p>
    <w:p w14:paraId="290CC68D" w14:textId="7D85C77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3.</w:t>
      </w:r>
      <w:r w:rsidRPr="000D79AD">
        <w:rPr>
          <w:rFonts w:ascii="Arial" w:hAnsi="Arial" w:cs="Arial"/>
          <w:kern w:val="0"/>
          <w:sz w:val="22"/>
          <w:szCs w:val="22"/>
        </w:rPr>
        <w:tab/>
        <w:t>Davies O, Szladovits B, Polton G, Garden OA, Leo C, Lara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Garcia A. Prognostic significance of clinical presentation, induction and rescue treatment in 42 cases of canine centroblastic diffuse large B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cell multicentric lymphoma in the United Kingdom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8;16(2):276-287. doi:10.1111/vco.12378</w:t>
      </w:r>
    </w:p>
    <w:p w14:paraId="6A29CC83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14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De Clercq E. Tanovea® for the treatment of lymphoma in dogs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Biochemical Pharmacology</w:t>
      </w:r>
      <w:r w:rsidRPr="000D79AD">
        <w:rPr>
          <w:rFonts w:ascii="Arial" w:hAnsi="Arial" w:cs="Arial"/>
          <w:kern w:val="0"/>
          <w:sz w:val="22"/>
          <w:szCs w:val="22"/>
        </w:rPr>
        <w:t>. 2018;154:265-269. doi:10.1016/j.bcp.2018.05.010</w:t>
      </w:r>
    </w:p>
    <w:p w14:paraId="6097ADC1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5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Dékay V, Karai E, Füredi A, Szebényi K, Szakács G, Vajdovich P. P-Glycoprotein Activity at Diagnosis Does Not Predict Therapy Outcome and Survival in Canine B-Cell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Cancers</w:t>
      </w:r>
      <w:r w:rsidRPr="000D79AD">
        <w:rPr>
          <w:rFonts w:ascii="Arial" w:hAnsi="Arial" w:cs="Arial"/>
          <w:kern w:val="0"/>
          <w:sz w:val="22"/>
          <w:szCs w:val="22"/>
        </w:rPr>
        <w:t>. 2022;14(16):3919. doi:10.3390/cancers14163919</w:t>
      </w:r>
    </w:p>
    <w:p w14:paraId="35F1C218" w14:textId="1E6B6783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Dervisis NG, Dominguez PA, Sarbu L, et al. Efficacy of temozolomide or dacarbazine in combination with an anthracycline for rescue chemotherapy in dogs with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the American Veterinary Medical Association</w:t>
      </w:r>
      <w:r w:rsidRPr="000D79AD">
        <w:rPr>
          <w:rFonts w:ascii="Arial" w:hAnsi="Arial" w:cs="Arial"/>
          <w:kern w:val="0"/>
          <w:sz w:val="22"/>
          <w:szCs w:val="22"/>
        </w:rPr>
        <w:t>. 2007;231(4):563-569. doi:10.2460/javma.231.4.563</w:t>
      </w:r>
    </w:p>
    <w:p w14:paraId="16AFEBA9" w14:textId="5B49BDD4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7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Duckett ME, Curran KM, Bracha S, Leeper HJ. Retrospective Evaluation of Melphalan, Vincristine, and Cytarabine Chemotherapy for the Treatment of Relapsed Canine Lymphoma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the American Animal Hospitals Association</w:t>
      </w:r>
      <w:r w:rsidRPr="000D79AD">
        <w:rPr>
          <w:rFonts w:ascii="Arial" w:hAnsi="Arial" w:cs="Arial"/>
          <w:kern w:val="0"/>
          <w:sz w:val="22"/>
          <w:szCs w:val="22"/>
        </w:rPr>
        <w:t>. 2024;60(1):7-14. doi:10.5326/JAAHA-MS-7372</w:t>
      </w:r>
    </w:p>
    <w:p w14:paraId="75F07D2C" w14:textId="2584F99F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8.</w:t>
      </w:r>
      <w:r w:rsidRPr="000D79AD">
        <w:rPr>
          <w:rFonts w:ascii="Arial" w:hAnsi="Arial" w:cs="Arial"/>
          <w:kern w:val="0"/>
          <w:sz w:val="22"/>
          <w:szCs w:val="22"/>
        </w:rPr>
        <w:tab/>
        <w:t>Elliott JW, Cripps P, Marrington AM, Grant IA, Blackwood L. Epirubicin as part of a multi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gent chemotherapy protocol for canine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3;11(3):185-198. doi:10.1111/j.1476-5829.2011.00311.x</w:t>
      </w:r>
    </w:p>
    <w:p w14:paraId="25FEE577" w14:textId="70444EC9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19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Fahey CE, Milner RJ, Barabas K, et al. Evaluation of the University of Florida lomustine, vincristine, procarbazine, and prednisone chemotherapy protocol for the treatment of relapsed lymphoma in dogs: 33 cases (2003–2009)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the American Veterinary Medical Association</w:t>
      </w:r>
      <w:r w:rsidRPr="000D79AD">
        <w:rPr>
          <w:rFonts w:ascii="Arial" w:hAnsi="Arial" w:cs="Arial"/>
          <w:kern w:val="0"/>
          <w:sz w:val="22"/>
          <w:szCs w:val="22"/>
        </w:rPr>
        <w:t>. 2011;239(2):209-215. doi:10.2460/javma.239.2.209</w:t>
      </w:r>
    </w:p>
    <w:p w14:paraId="3EB5D009" w14:textId="6907C7BA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0.</w:t>
      </w:r>
      <w:r w:rsidRPr="000D79AD">
        <w:rPr>
          <w:rFonts w:ascii="Arial" w:hAnsi="Arial" w:cs="Arial"/>
          <w:kern w:val="0"/>
          <w:sz w:val="22"/>
          <w:szCs w:val="22"/>
        </w:rPr>
        <w:tab/>
        <w:t>Flory AB, Rassnick KM, Al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Sarraf R, et al. Combination of CCNU and DTIC Chemotherapy for Treatment of Resistant Lymphoma in Dog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8;22(1):164-171. doi:10.1111/j.1939-1676.2007.0005.x</w:t>
      </w:r>
    </w:p>
    <w:p w14:paraId="5FFABFE3" w14:textId="2DD706FE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2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Gardner HL, Rippy SB, Bear MD, et al. Phase I/II evaluation of RV1001, a novel PI3Kδ inhibitor, in spontaneous canine lymphoma. Thamm DH, ed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PL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O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S O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2018;13(4):e0195357. doi:10.1371/journal.pone.0195357</w:t>
      </w:r>
    </w:p>
    <w:p w14:paraId="31A04068" w14:textId="79C68E76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2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Gillem J, Giuffrida M, Krick E. Efficacy and toxicity of carboplatin and cytarabine chemotherapy for dogs with relapsed or refractory lymphoma (2000–2013)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7;15(2):400-410. doi:10.1111/vco.12176</w:t>
      </w:r>
    </w:p>
    <w:p w14:paraId="6BD3A08F" w14:textId="2B52C804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3.</w:t>
      </w:r>
      <w:r w:rsidRPr="000D79AD">
        <w:rPr>
          <w:rFonts w:ascii="Arial" w:hAnsi="Arial" w:cs="Arial"/>
          <w:kern w:val="0"/>
          <w:sz w:val="22"/>
          <w:szCs w:val="22"/>
        </w:rPr>
        <w:tab/>
        <w:t>Griessmayr PC, Payne SE, Winter JE, Barber LG, Shofer FS. Dacarbazine as Single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gent Therapy for Relapsed Lymphoma in Dog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9;23(6):1227-1231. doi:10.1111/j.1939-1676.2009.0376.x</w:t>
      </w:r>
    </w:p>
    <w:p w14:paraId="30C3726E" w14:textId="3CAA14B3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4.</w:t>
      </w:r>
      <w:r w:rsidRPr="000D79AD">
        <w:rPr>
          <w:rFonts w:ascii="Arial" w:hAnsi="Arial" w:cs="Arial"/>
          <w:kern w:val="0"/>
          <w:sz w:val="22"/>
          <w:szCs w:val="22"/>
        </w:rPr>
        <w:tab/>
        <w:t>Hohenhaus AE, Matus RE. Etoposide (VP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16): Retrospective Analysis of Treatment in 13 Dogs With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1990;4(5):239-241. doi:10.1111/j.1939-1676.1990.tb03115.x</w:t>
      </w:r>
    </w:p>
    <w:p w14:paraId="5509AFC4" w14:textId="3126AAAF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5.</w:t>
      </w:r>
      <w:r w:rsidRPr="000D79AD">
        <w:rPr>
          <w:rFonts w:ascii="Arial" w:hAnsi="Arial" w:cs="Arial"/>
          <w:kern w:val="0"/>
          <w:sz w:val="22"/>
          <w:szCs w:val="22"/>
        </w:rPr>
        <w:tab/>
        <w:t>Hosoya K, Kisseberth WC, Lord LK, et al. Comparison of COAP and UW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19 Protocols for Dogs with Multicentric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7;21(6):1355-1363. doi:10.1111/j.1939-1676.2007.tb01959.x</w:t>
      </w:r>
    </w:p>
    <w:p w14:paraId="6FA8C8D1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Intile JL, Rassnick KM, Al-Sarraf R, Chretin JD. Evaluation of the Tolerability of Combination Chemotherapy with Mitoxantrone and Dacarbazine in Dogs with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ournal of the American Animal Hospital Association</w:t>
      </w:r>
      <w:r w:rsidRPr="000D79AD">
        <w:rPr>
          <w:rFonts w:ascii="Arial" w:hAnsi="Arial" w:cs="Arial"/>
          <w:kern w:val="0"/>
          <w:sz w:val="22"/>
          <w:szCs w:val="22"/>
        </w:rPr>
        <w:t>. 2019;55(2):101-109. doi:10.5326/JAAHA-MS-6878</w:t>
      </w:r>
    </w:p>
    <w:p w14:paraId="392CF93B" w14:textId="4D776D50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7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Jeong SY. Evaluation of factors influencing survival time in 77 dogs with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Open Vet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erinary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J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ournal</w:t>
      </w:r>
      <w:r w:rsidRPr="000D79AD">
        <w:rPr>
          <w:rFonts w:ascii="Arial" w:hAnsi="Arial" w:cs="Arial"/>
          <w:kern w:val="0"/>
          <w:sz w:val="22"/>
          <w:szCs w:val="22"/>
        </w:rPr>
        <w:t>. 2023;13(9):1124-1134. doi:10.5455/OVJ.2023.v13.i9.8</w:t>
      </w:r>
    </w:p>
    <w:p w14:paraId="0D62174A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8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Kaiser CI, Fidel JL, Roos M, Kaser-Hotz B. Reevaluation of the University of Wisconsin 2-Year Protocol for Treating Canine Lymphosarc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Journal of the American Animal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lastRenderedPageBreak/>
        <w:t>Hospital Association</w:t>
      </w:r>
      <w:r w:rsidRPr="000D79AD">
        <w:rPr>
          <w:rFonts w:ascii="Arial" w:hAnsi="Arial" w:cs="Arial"/>
          <w:kern w:val="0"/>
          <w:sz w:val="22"/>
          <w:szCs w:val="22"/>
        </w:rPr>
        <w:t>. 2007;43(2):85-92. doi:10.5326/0430085</w:t>
      </w:r>
    </w:p>
    <w:p w14:paraId="072436F8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29.</w:t>
      </w:r>
      <w:r w:rsidRPr="000D79AD">
        <w:rPr>
          <w:rFonts w:ascii="Arial" w:hAnsi="Arial" w:cs="Arial"/>
          <w:kern w:val="0"/>
          <w:sz w:val="22"/>
          <w:szCs w:val="22"/>
        </w:rPr>
        <w:tab/>
        <w:t>Lautscham EM, Kessler M, Ernst T, Willimzig L, Neiger R. Comparison of a CHOP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LAsp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based protocol with and without maintenance for canine multicentric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erinary Record</w:t>
      </w:r>
      <w:r w:rsidRPr="000D79AD">
        <w:rPr>
          <w:rFonts w:ascii="Arial" w:hAnsi="Arial" w:cs="Arial"/>
          <w:kern w:val="0"/>
          <w:sz w:val="22"/>
          <w:szCs w:val="22"/>
        </w:rPr>
        <w:t>. 2017;180(12):303-303. doi:10.1136/vr.104077</w:t>
      </w:r>
    </w:p>
    <w:p w14:paraId="135D8DB5" w14:textId="620C17F4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0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LeBlanc AK, Mauldin GE, Milner RJ, LaDue TA, Mauldin GN, Bartges JW. Efficacy and toxicity of BOPP and LOPP chemotherapy for the treatment of relapsed canine lymphoma*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06;4(1):21-32. doi:10.1111/j.1476-5810.2006.00088.x</w:t>
      </w:r>
    </w:p>
    <w:p w14:paraId="0712026B" w14:textId="0669AB5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London CA, Bernabe LF, Barnard S, et al. Preclinical Evaluation of the Novel, Orally Bioavailable Selective Inhibitor of Nuclear Export (SINE) KPT-335 in Spontaneous Canine Cancer: Results of a Phase I Study. Richards KL, ed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PL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O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S O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2014;9(2):e87585. doi:10.1371/journal.pone.0087585</w:t>
      </w:r>
    </w:p>
    <w:p w14:paraId="58F3760C" w14:textId="3B64C434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2.</w:t>
      </w:r>
      <w:r w:rsidRPr="000D79AD">
        <w:rPr>
          <w:rFonts w:ascii="Arial" w:hAnsi="Arial" w:cs="Arial"/>
          <w:kern w:val="0"/>
          <w:sz w:val="22"/>
          <w:szCs w:val="22"/>
        </w:rPr>
        <w:tab/>
        <w:t>Lucroy MD, Phillips BS, Kraegel SA, Simonson ER, Madewell BR. Evaluation of Single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gent Mitoxantrone as Chemotherapy for Relapsing Canine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1998;12(5):325-329. doi:10.1111/j.1939-1676.1998.tb02130.x</w:t>
      </w:r>
    </w:p>
    <w:p w14:paraId="0F048686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3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acewen EG, Rosenthal R, Matus R, Viau AT, Abuchowski A. A preliminary study on the evaluation of asparaginase. Polyethylene glycol conjugate against canine malignant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Cancer</w:t>
      </w:r>
      <w:r w:rsidRPr="000D79AD">
        <w:rPr>
          <w:rFonts w:ascii="Arial" w:hAnsi="Arial" w:cs="Arial"/>
          <w:kern w:val="0"/>
          <w:sz w:val="22"/>
          <w:szCs w:val="22"/>
        </w:rPr>
        <w:t>. 1987;59(12):2011-2015. doi:10.1002/1097-0142(19870615)59:12%3C2011::AID-CNCR2820591207%3E3.0.CO;2-M</w:t>
      </w:r>
    </w:p>
    <w:p w14:paraId="3BA98631" w14:textId="55EF57A2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4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astromauro ML, Suter SE, Hauck ML, Hess PR. Oral melphalan for the treatment of relapsed canine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8;16(1):E123-E129. doi:10.1111/vco.12356</w:t>
      </w:r>
    </w:p>
    <w:p w14:paraId="718DD286" w14:textId="414DE2C4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35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eier V, Geigy C, Grosse N, McSheehy P, Rohrer Bley C. Use of Epothilone B (Patupilone) in Refractory Lymphoma and Advanced Solid Tumors in Dogs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J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erinary Internal Medic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2013;27(1):120-125. doi:10.1111/jvim.12019</w:t>
      </w:r>
    </w:p>
    <w:p w14:paraId="68D25EE1" w14:textId="0DAE7CE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ellanby RJ, Herrtage ME, Dobson JM. Treatment of canine lymphoma by veterinarians in first opinion practice in England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ournal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of Small Animal Practice</w:t>
      </w:r>
      <w:r w:rsidRPr="000D79AD">
        <w:rPr>
          <w:rFonts w:ascii="Arial" w:hAnsi="Arial" w:cs="Arial"/>
          <w:kern w:val="0"/>
          <w:sz w:val="22"/>
          <w:szCs w:val="22"/>
        </w:rPr>
        <w:t>. 2002;43(5):198-202. doi:10.1111/j.1748-5827.2002.tb00056.x</w:t>
      </w:r>
    </w:p>
    <w:p w14:paraId="698ED5D9" w14:textId="78BC9C11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7.</w:t>
      </w:r>
      <w:r w:rsidRPr="000D79AD">
        <w:rPr>
          <w:rFonts w:ascii="Arial" w:hAnsi="Arial" w:cs="Arial"/>
          <w:kern w:val="0"/>
          <w:sz w:val="22"/>
          <w:szCs w:val="22"/>
        </w:rPr>
        <w:tab/>
        <w:t>Moore AS, Imondi AR, De Souza PL, Wood CA. Intravenous administration of 9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minocamptothecin to dogs with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03;1(2):86-93. doi:10.1046/j.1476-5829.2003.00012.x</w:t>
      </w:r>
    </w:p>
    <w:p w14:paraId="27AEC631" w14:textId="65E62D00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8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oore AS, Ogilvie GK, Vail DM. Actinomycin D for reinduction of remission in dogs with resistant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erinary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Intern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al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Med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cine</w:t>
      </w:r>
      <w:r w:rsidRPr="000D79AD">
        <w:rPr>
          <w:rFonts w:ascii="Arial" w:hAnsi="Arial" w:cs="Arial"/>
          <w:kern w:val="0"/>
          <w:sz w:val="22"/>
          <w:szCs w:val="22"/>
        </w:rPr>
        <w:t>. 1994;8(5):343-344. doi:10.1111/j.1939-1676.1994.tb03247.x</w:t>
      </w:r>
    </w:p>
    <w:p w14:paraId="76F60FE7" w14:textId="5A3B33FE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39.</w:t>
      </w:r>
      <w:r w:rsidRPr="000D79AD">
        <w:rPr>
          <w:rFonts w:ascii="Arial" w:hAnsi="Arial" w:cs="Arial"/>
          <w:kern w:val="0"/>
          <w:sz w:val="22"/>
          <w:szCs w:val="22"/>
        </w:rPr>
        <w:tab/>
        <w:t>Moore AS, Cotter SM, Rand WM, et al. Evaluation of a Discontinuous Treatment Protocol (VELCAP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S) for Canine Lymphoma. </w:t>
      </w:r>
      <w:r w:rsidR="00635D53" w:rsidRPr="00635D53">
        <w:rPr>
          <w:rFonts w:ascii="Arial" w:hAnsi="Arial" w:cs="Arial"/>
          <w:i/>
          <w:iCs/>
          <w:kern w:val="0"/>
          <w:sz w:val="22"/>
          <w:szCs w:val="22"/>
        </w:rPr>
        <w:t>Journal of</w:t>
      </w:r>
      <w:r w:rsidR="00635D53">
        <w:rPr>
          <w:rFonts w:ascii="Arial" w:hAnsi="Arial" w:cs="Arial"/>
          <w:kern w:val="0"/>
          <w:sz w:val="22"/>
          <w:szCs w:val="22"/>
        </w:rPr>
        <w:t xml:space="preserve">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1;15(4):348-354. doi:10.1111/j.1939-1676.2001.tb02328.x</w:t>
      </w:r>
    </w:p>
    <w:p w14:paraId="58CD0368" w14:textId="2DAD5A0D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0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Moore AS, London CA, Wood CA, et al. Lomustine (CCNU) for the Treatment of Resistant Lymphoma in Dogs. </w:t>
      </w:r>
      <w:r w:rsidR="00635D53" w:rsidRPr="00635D53">
        <w:rPr>
          <w:rFonts w:ascii="Arial" w:hAnsi="Arial" w:cs="Arial"/>
          <w:i/>
          <w:iCs/>
          <w:kern w:val="0"/>
          <w:sz w:val="22"/>
          <w:szCs w:val="22"/>
        </w:rPr>
        <w:t>Journal of</w:t>
      </w:r>
      <w:r w:rsidR="00635D53">
        <w:rPr>
          <w:rFonts w:ascii="Arial" w:hAnsi="Arial" w:cs="Arial"/>
          <w:kern w:val="0"/>
          <w:sz w:val="22"/>
          <w:szCs w:val="22"/>
        </w:rPr>
        <w:t xml:space="preserve">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erinary Internal Medic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1999;13(5):395-398. doi:10.1111/j.1939-1676.1999.tb01452.x</w:t>
      </w:r>
    </w:p>
    <w:p w14:paraId="4C089B9A" w14:textId="3B6C255A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Northrup NC, Gieger TL, Kosarek CE, et al. Mechlorethamine, procarbazine and prednisone for the treatment of resistant lymphoma in dog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09;7(1):38-45. doi:10.1111/j.1476-5829.2008.00170.x</w:t>
      </w:r>
    </w:p>
    <w:p w14:paraId="01462F3A" w14:textId="7D7F2BE0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2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O’Connell K, Thomson M, Morgan E, Henning J. Procarbazine, prednisolone and </w:t>
      </w:r>
      <w:r w:rsidRPr="000D79AD">
        <w:rPr>
          <w:rFonts w:ascii="Arial" w:hAnsi="Arial" w:cs="Arial"/>
          <w:kern w:val="0"/>
          <w:sz w:val="22"/>
          <w:szCs w:val="22"/>
        </w:rPr>
        <w:lastRenderedPageBreak/>
        <w:t xml:space="preserve">cyclophosphamide oral combination chemotherapy protocol for canine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22;20(3):613-622. doi:10.1111/vco.12814</w:t>
      </w:r>
    </w:p>
    <w:p w14:paraId="7C8E7419" w14:textId="35C26A80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3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Parker AS, Burton JH, Curran KM, Wolf-Ringwall A, Thamm DH. Early progression during or after cyclophosphamide, doxorubicin, vincristine, and prednisone chemotherapy indicates poor outcome with rescue protocols in dogs with multicentric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24;38(4):2282-2292. doi:10.1111/jvim.17139</w:t>
      </w:r>
    </w:p>
    <w:p w14:paraId="0008CD7C" w14:textId="3CA391ED" w:rsidR="004E1923" w:rsidRPr="00635D53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4.</w:t>
      </w:r>
      <w:r w:rsidRPr="000D79AD">
        <w:rPr>
          <w:rFonts w:ascii="Arial" w:hAnsi="Arial" w:cs="Arial"/>
          <w:kern w:val="0"/>
          <w:sz w:val="22"/>
          <w:szCs w:val="22"/>
        </w:rPr>
        <w:tab/>
        <w:t>Parsons-Doherty M, Poirier VJ, Monteith G. The efficacy and adverse event profile of dexamethasone, melphalan, actinomycin D, and cytosine arabinoside (DMAC) chemotherapy in relapsed canine lymphoma.</w:t>
      </w:r>
      <w:r w:rsidR="00635D53">
        <w:rPr>
          <w:rFonts w:ascii="Arial" w:hAnsi="Arial" w:cs="Arial"/>
          <w:kern w:val="0"/>
          <w:sz w:val="22"/>
          <w:szCs w:val="22"/>
        </w:rPr>
        <w:t xml:space="preserve">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Canadian Veterinary Journal </w:t>
      </w:r>
      <w:r w:rsidR="00635D53">
        <w:rPr>
          <w:rFonts w:ascii="Arial" w:hAnsi="Arial" w:cs="Arial"/>
          <w:kern w:val="0"/>
          <w:sz w:val="22"/>
          <w:szCs w:val="22"/>
        </w:rPr>
        <w:t>2014;55(2):175-80</w:t>
      </w:r>
    </w:p>
    <w:p w14:paraId="6CBFCA5D" w14:textId="6FB8AFC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5.</w:t>
      </w:r>
      <w:r w:rsidRPr="000D79AD">
        <w:rPr>
          <w:rFonts w:ascii="Arial" w:hAnsi="Arial" w:cs="Arial"/>
          <w:kern w:val="0"/>
          <w:sz w:val="22"/>
          <w:szCs w:val="22"/>
        </w:rPr>
        <w:tab/>
        <w:t>Rassnick KM, Mauldin GE, Al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Sarraf R, Mauldin GN, Moore AS, Mooney SC. MOPP Chemotherapy for Treatment of Resistant Lymphoma in Dogs: A Retrospective Study of 117 Cases (1989–2000)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J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erinary Internal Medic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2002;16(5):576-580. doi:10.1111/j.1939-1676.2002.tb02390.x</w:t>
      </w:r>
    </w:p>
    <w:p w14:paraId="14C33418" w14:textId="0B17A0E5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Saba CF, Hafeman SD, Vail DM, Thamm DH. Combination chemotherapy with continuous L-asparaginase, lomustine, and prednisone for relapsed canine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ournal of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Vet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erinary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Intern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al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Medicine</w:t>
      </w:r>
      <w:r w:rsidRPr="000D79AD">
        <w:rPr>
          <w:rFonts w:ascii="Arial" w:hAnsi="Arial" w:cs="Arial"/>
          <w:kern w:val="0"/>
          <w:sz w:val="22"/>
          <w:szCs w:val="22"/>
        </w:rPr>
        <w:t>. 2009;23(5):1058-1063. doi:10.1111/j.1939-1676.2009.0357.x</w:t>
      </w:r>
    </w:p>
    <w:p w14:paraId="1FB249F9" w14:textId="5CF824B2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7.</w:t>
      </w:r>
      <w:r w:rsidRPr="000D79AD">
        <w:rPr>
          <w:rFonts w:ascii="Arial" w:hAnsi="Arial" w:cs="Arial"/>
          <w:kern w:val="0"/>
          <w:sz w:val="22"/>
          <w:szCs w:val="22"/>
        </w:rPr>
        <w:tab/>
        <w:t>Saba CF, Vickery KR, Clifford CA, et al. Rabacfosadine for relapsed canine B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cell lymphoma: Efficacy and adverse event profiles of 2 different dose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8;16(1). doi:10.1111/vco.12337</w:t>
      </w:r>
    </w:p>
    <w:p w14:paraId="15CC935A" w14:textId="32D1519E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48.</w:t>
      </w:r>
      <w:r w:rsidRPr="000D79AD">
        <w:rPr>
          <w:rFonts w:ascii="Arial" w:hAnsi="Arial" w:cs="Arial"/>
          <w:kern w:val="0"/>
          <w:sz w:val="22"/>
          <w:szCs w:val="22"/>
        </w:rPr>
        <w:tab/>
        <w:t>Saba CF, Thamm DH, Vail DM. Combination Chemotherapy with L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Asparaginase, Lomustine, and Prednisone for Relapsed or Refractory Canine Lymphoma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J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Veterinary Internal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Medicine</w:t>
      </w:r>
      <w:r w:rsidRPr="000D79AD">
        <w:rPr>
          <w:rFonts w:ascii="Arial" w:hAnsi="Arial" w:cs="Arial"/>
          <w:kern w:val="0"/>
          <w:sz w:val="22"/>
          <w:szCs w:val="22"/>
        </w:rPr>
        <w:t>. 2007;21(1):127-132. doi:10.1111/j.1939-1676.2007.tb02938.x</w:t>
      </w:r>
    </w:p>
    <w:p w14:paraId="643D9885" w14:textId="10FAEE68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49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Sadowski AR, Gardner HL, Borgatti A, et al. Phase II study of the oral selective inhibitor of nuclear export (SINE) KPT-335 (verdinexor) in dogs with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BMC Vet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erinary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 Res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earch</w:t>
      </w:r>
      <w:r w:rsidRPr="000D79AD">
        <w:rPr>
          <w:rFonts w:ascii="Arial" w:hAnsi="Arial" w:cs="Arial"/>
          <w:kern w:val="0"/>
          <w:sz w:val="22"/>
          <w:szCs w:val="22"/>
        </w:rPr>
        <w:t>. 2018;14(1):250. doi:10.1186/s12917-018-1587-9</w:t>
      </w:r>
    </w:p>
    <w:p w14:paraId="2A110254" w14:textId="06EC5C98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0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Silver M, Rusk A, Phillips B, et al. Evaluation of the Oral Antimitotic Agent ( </w:t>
      </w:r>
      <w:r w:rsidRPr="000D79AD">
        <w:rPr>
          <w:rFonts w:ascii="Arial" w:hAnsi="Arial" w:cs="Arial"/>
          <w:smallCaps/>
          <w:kern w:val="0"/>
          <w:sz w:val="22"/>
          <w:szCs w:val="22"/>
        </w:rPr>
        <w:t>ABT</w:t>
      </w:r>
      <w:r w:rsidRPr="000D79AD">
        <w:rPr>
          <w:rFonts w:ascii="Arial" w:hAnsi="Arial" w:cs="Arial"/>
          <w:kern w:val="0"/>
          <w:sz w:val="22"/>
          <w:szCs w:val="22"/>
        </w:rPr>
        <w:t xml:space="preserve"> 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751) in Dogs with Lymphoma.</w:t>
      </w:r>
      <w:r w:rsidR="00635D53">
        <w:rPr>
          <w:rFonts w:ascii="Arial" w:hAnsi="Arial" w:cs="Arial"/>
          <w:kern w:val="0"/>
          <w:sz w:val="22"/>
          <w:szCs w:val="22"/>
        </w:rPr>
        <w:t xml:space="preserve">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 xml:space="preserve">J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Veterinary Internal Medic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i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ne</w:t>
      </w:r>
      <w:r w:rsidRPr="000D79AD">
        <w:rPr>
          <w:rFonts w:ascii="Arial" w:hAnsi="Arial" w:cs="Arial"/>
          <w:kern w:val="0"/>
          <w:sz w:val="22"/>
          <w:szCs w:val="22"/>
        </w:rPr>
        <w:t>. 2012;26(2):349-354. doi:10.1111/j.1939-1676.2012.00892.x</w:t>
      </w:r>
    </w:p>
    <w:p w14:paraId="69932C73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Sirivisoot S, Teewasutrakul P, Rungsipipat A, Tangkawattana S, Techangamsuwan S. Transcriptome analysis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ABCB1</w:t>
      </w:r>
      <w:r w:rsidRPr="000D79AD">
        <w:rPr>
          <w:rFonts w:ascii="Arial" w:hAnsi="Arial" w:cs="Arial"/>
          <w:kern w:val="0"/>
          <w:sz w:val="22"/>
          <w:szCs w:val="22"/>
        </w:rPr>
        <w:t xml:space="preserve"> ,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ABCG2</w:t>
      </w:r>
      <w:r w:rsidRPr="000D79AD">
        <w:rPr>
          <w:rFonts w:ascii="Arial" w:hAnsi="Arial" w:cs="Arial"/>
          <w:kern w:val="0"/>
          <w:sz w:val="22"/>
          <w:szCs w:val="22"/>
        </w:rPr>
        <w:t xml:space="preserve"> and the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BCL2/BAX</w:t>
      </w:r>
      <w:r w:rsidRPr="000D79AD">
        <w:rPr>
          <w:rFonts w:ascii="Arial" w:hAnsi="Arial" w:cs="Arial"/>
          <w:kern w:val="0"/>
          <w:sz w:val="22"/>
          <w:szCs w:val="22"/>
        </w:rPr>
        <w:t xml:space="preserve"> ratio in refractory and relapsed canine lymphomas under treatment and rescue protocol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Acta Veterinaria</w:t>
      </w:r>
      <w:r w:rsidRPr="000D79AD">
        <w:rPr>
          <w:rFonts w:ascii="Arial" w:hAnsi="Arial" w:cs="Arial"/>
          <w:kern w:val="0"/>
          <w:sz w:val="22"/>
          <w:szCs w:val="22"/>
        </w:rPr>
        <w:t>. 2018;68(1):16-31. doi:10.2478/acve-2018-0002</w:t>
      </w:r>
    </w:p>
    <w:p w14:paraId="4E1D331C" w14:textId="2EDA2F81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2.</w:t>
      </w:r>
      <w:r w:rsidRPr="000D79AD">
        <w:rPr>
          <w:rFonts w:ascii="Arial" w:hAnsi="Arial" w:cs="Arial"/>
          <w:kern w:val="0"/>
          <w:sz w:val="22"/>
          <w:szCs w:val="22"/>
        </w:rPr>
        <w:tab/>
        <w:t>Smallwood K, Tanis J, Grant IA, et al. Evaluation of a multi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agent chemotherapy protocol combining dexamethasone, melphalan, actinomycin D, and cytarabine for the treatment of resistant canine non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Hodgkin high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grade lymphomas: a single centre’s experience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9;17(2):165-173. doi:10.1111/vco.12457</w:t>
      </w:r>
    </w:p>
    <w:p w14:paraId="513E9243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3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Smith AA, Lejeune A, Kow K, Milner RJ, Souza CHM. Clinical Response and Adverse Event Profile of Bleomycin Chemotherapy for Canine Multicentric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Journal of the American Animal Hospital Association</w:t>
      </w:r>
      <w:r w:rsidRPr="000D79AD">
        <w:rPr>
          <w:rFonts w:ascii="Arial" w:hAnsi="Arial" w:cs="Arial"/>
          <w:kern w:val="0"/>
          <w:sz w:val="22"/>
          <w:szCs w:val="22"/>
        </w:rPr>
        <w:t>. 2017;53(2):128-134. doi:10.5326/JAAHA-MS-6598</w:t>
      </w:r>
    </w:p>
    <w:p w14:paraId="687DED0E" w14:textId="6EF2F60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4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Tanis J 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B., Mason SL, Maddox TW, et al. Evaluation of a multi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agent chemotherapy protocol combining lomustine, procarbazine and prednisolone (LPP) for the treatment of relapsed canine non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Hodgkin high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grade lymphomas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8;16(3):361-369. doi:10.1111/vco.12387</w:t>
      </w:r>
    </w:p>
    <w:p w14:paraId="41FC0E53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5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Teske E, Rutteman GR, Van Heerde P, Misdorp W. Polyethylene glycol-L-asparaginase versus native L-asparaginase in canine non-Hodgkin’s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European Journal of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lastRenderedPageBreak/>
        <w:t>Cancer and Clinical Oncology</w:t>
      </w:r>
      <w:r w:rsidRPr="000D79AD">
        <w:rPr>
          <w:rFonts w:ascii="Arial" w:hAnsi="Arial" w:cs="Arial"/>
          <w:kern w:val="0"/>
          <w:sz w:val="22"/>
          <w:szCs w:val="22"/>
        </w:rPr>
        <w:t>. 1990;26(8):891-895. doi:10.1016/0277-5379(90)90193-W</w:t>
      </w:r>
    </w:p>
    <w:p w14:paraId="7DBE50A1" w14:textId="079C2922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6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Thamm DH, Joseph JK, Rose BJ, Meuten TK, Weishaar KM. Phase-I trial of survivin inhibition with EZN-3042 in dogs with spontaneous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 xml:space="preserve">BMC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Veterinary Research</w:t>
      </w:r>
      <w:r w:rsidRPr="000D79AD">
        <w:rPr>
          <w:rFonts w:ascii="Arial" w:hAnsi="Arial" w:cs="Arial"/>
          <w:kern w:val="0"/>
          <w:sz w:val="22"/>
          <w:szCs w:val="22"/>
        </w:rPr>
        <w:t>. 2020;16(1):97. doi:10.1186/s12917-020-02317-3</w:t>
      </w:r>
    </w:p>
    <w:p w14:paraId="09281F76" w14:textId="2D86F306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7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Treggiari E, Elliott JW, Baines SJ, Blackwood L. Temozolomide alone or in combination with doxorubicin as a rescue agent in 37 cases of canine multicentric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18;16(2):194-201. doi:10.1111/vco.12335</w:t>
      </w:r>
    </w:p>
    <w:p w14:paraId="634BA5CA" w14:textId="0E4615D8" w:rsidR="004E1923" w:rsidRPr="00635D53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8.</w:t>
      </w:r>
      <w:r w:rsidRPr="000D79AD">
        <w:rPr>
          <w:rFonts w:ascii="Arial" w:hAnsi="Arial" w:cs="Arial"/>
          <w:kern w:val="0"/>
          <w:sz w:val="22"/>
          <w:szCs w:val="22"/>
        </w:rPr>
        <w:tab/>
        <w:t>Troedson K, Ignatenko N, Fejos C, Zablotski Y, Hirschberger J. Maintenance treatment in relapsed canine lymphoma after a short L-CHOP protocol</w:t>
      </w:r>
      <w:r w:rsidR="00635D53">
        <w:rPr>
          <w:rFonts w:ascii="Arial" w:hAnsi="Arial" w:cs="Arial"/>
          <w:kern w:val="0"/>
          <w:sz w:val="22"/>
          <w:szCs w:val="22"/>
        </w:rPr>
        <w:t xml:space="preserve">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Tierärztliche Praxis Kleintiere</w:t>
      </w:r>
      <w:r w:rsidRPr="000D79AD">
        <w:rPr>
          <w:rFonts w:ascii="Arial" w:hAnsi="Arial" w:cs="Arial"/>
          <w:kern w:val="0"/>
          <w:sz w:val="22"/>
          <w:szCs w:val="22"/>
        </w:rPr>
        <w:t>.</w:t>
      </w:r>
      <w:r w:rsidR="00635D53" w:rsidRPr="00635D53">
        <w:rPr>
          <w:rFonts w:ascii="Arial" w:hAnsi="Arial" w:cs="Arial"/>
          <w:i/>
          <w:iCs/>
          <w:kern w:val="0"/>
          <w:sz w:val="22"/>
          <w:szCs w:val="22"/>
        </w:rPr>
        <w:t>Heimtiere</w:t>
      </w:r>
      <w:r w:rsidR="00635D53">
        <w:rPr>
          <w:rFonts w:ascii="Arial" w:hAnsi="Arial" w:cs="Arial"/>
          <w:kern w:val="0"/>
          <w:sz w:val="22"/>
          <w:szCs w:val="22"/>
        </w:rPr>
        <w:t xml:space="preserve"> 2021;49(03):185-194</w:t>
      </w:r>
    </w:p>
    <w:p w14:paraId="682431DD" w14:textId="4471DF69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59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Turner AI, Hahn KA, Rusk A, et al. Single Agent Gemcitabine Chemotherapy in Dogs with Spontaneously Occurring Lymphoma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06;20(6):1384-1388. doi:10.1111/j.1939-1676.2006.tb00755.x</w:t>
      </w:r>
    </w:p>
    <w:p w14:paraId="4F99D250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0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Vail DM, Thamm DH, Reiser H, et al. Assessment of GS-9219 in a Pet Dog Model of Non-Hodgkin’s Lymphoma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Clinical Cancer Research</w:t>
      </w:r>
      <w:r w:rsidRPr="000D79AD">
        <w:rPr>
          <w:rFonts w:ascii="Arial" w:hAnsi="Arial" w:cs="Arial"/>
          <w:kern w:val="0"/>
          <w:sz w:val="22"/>
          <w:szCs w:val="22"/>
        </w:rPr>
        <w:t>. 2009;15(10):3503-3510. doi:10.1158/1078-0432.CCR-08-3113</w:t>
      </w:r>
    </w:p>
    <w:p w14:paraId="5B261789" w14:textId="56CDE971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1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Van Vechten M, Helfand SC, Jeglum KA. Treatment of Relapsed Canine Lymphoma With Doxorubicin and Dacarbazine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1990;4(4):187-191. doi:10.1111/j.1939-1676.1990.tb00896.x</w:t>
      </w:r>
    </w:p>
    <w:p w14:paraId="5F61BFC1" w14:textId="4B9AD608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2.</w:t>
      </w:r>
      <w:r w:rsidRPr="000D79AD">
        <w:rPr>
          <w:rFonts w:ascii="Arial" w:hAnsi="Arial" w:cs="Arial"/>
          <w:kern w:val="0"/>
          <w:sz w:val="22"/>
          <w:szCs w:val="22"/>
        </w:rPr>
        <w:tab/>
        <w:t>Weishaar KM, Wright ZM, Rosenberg MP, et al. Multicenter, randomized, double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>blinded, placebo</w:t>
      </w:r>
      <w:r w:rsidRPr="000D79AD">
        <w:rPr>
          <w:rFonts w:ascii="Cambria Math" w:hAnsi="Cambria Math" w:cs="Cambria Math"/>
          <w:kern w:val="0"/>
          <w:sz w:val="22"/>
          <w:szCs w:val="22"/>
        </w:rPr>
        <w:t>‐</w:t>
      </w:r>
      <w:r w:rsidRPr="000D79AD">
        <w:rPr>
          <w:rFonts w:ascii="Arial" w:hAnsi="Arial" w:cs="Arial"/>
          <w:kern w:val="0"/>
          <w:sz w:val="22"/>
          <w:szCs w:val="22"/>
        </w:rPr>
        <w:t xml:space="preserve">controlled study of rabacfosadine in dogs with lymphoma. </w:t>
      </w:r>
      <w:r w:rsidR="00635D53">
        <w:rPr>
          <w:rFonts w:ascii="Arial" w:hAnsi="Arial" w:cs="Arial"/>
          <w:i/>
          <w:iCs/>
          <w:kern w:val="0"/>
          <w:sz w:val="22"/>
          <w:szCs w:val="22"/>
        </w:rPr>
        <w:t>Journal of Veterinary Internal Medicine</w:t>
      </w:r>
      <w:r w:rsidRPr="000D79AD">
        <w:rPr>
          <w:rFonts w:ascii="Arial" w:hAnsi="Arial" w:cs="Arial"/>
          <w:kern w:val="0"/>
          <w:sz w:val="22"/>
          <w:szCs w:val="22"/>
        </w:rPr>
        <w:t>. 2022;36(1):215-226. doi:10.1111/jvim.16341</w:t>
      </w:r>
    </w:p>
    <w:p w14:paraId="440638E9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lastRenderedPageBreak/>
        <w:t>63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Yamazaki H, Miura N, Lai YC, et al. Effects of toceranib phosphate (Palladia) monotherapy on multidrug resistant lymphoma in dogs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The Journal of Veterinary Medical Science</w:t>
      </w:r>
      <w:r w:rsidRPr="000D79AD">
        <w:rPr>
          <w:rFonts w:ascii="Arial" w:hAnsi="Arial" w:cs="Arial"/>
          <w:kern w:val="0"/>
          <w:sz w:val="22"/>
          <w:szCs w:val="22"/>
        </w:rPr>
        <w:t>. 2017;79(7):1225-1229. doi:10.1292/jvms.16-0457</w:t>
      </w:r>
    </w:p>
    <w:p w14:paraId="3DC22EC4" w14:textId="77777777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4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Zandvliet M, Rutteman GR, Teske E. Prednisolone inclusion in a first-line multidrug cytostatic protocol for the treatment of canine lymphoma does not affect therapy results. </w:t>
      </w:r>
      <w:r w:rsidRPr="000D79AD">
        <w:rPr>
          <w:rFonts w:ascii="Arial" w:hAnsi="Arial" w:cs="Arial"/>
          <w:i/>
          <w:iCs/>
          <w:kern w:val="0"/>
          <w:sz w:val="22"/>
          <w:szCs w:val="22"/>
        </w:rPr>
        <w:t>The Veterinary Journal</w:t>
      </w:r>
      <w:r w:rsidRPr="000D79AD">
        <w:rPr>
          <w:rFonts w:ascii="Arial" w:hAnsi="Arial" w:cs="Arial"/>
          <w:kern w:val="0"/>
          <w:sz w:val="22"/>
          <w:szCs w:val="22"/>
        </w:rPr>
        <w:t>. 2013;197(3):656-661. doi:10.1016/j.tvjl.2013.04.022</w:t>
      </w:r>
    </w:p>
    <w:p w14:paraId="5D88F329" w14:textId="4D2136CC" w:rsidR="004E1923" w:rsidRPr="000D79AD" w:rsidRDefault="004E1923" w:rsidP="002C74B5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Arial" w:hAnsi="Arial" w:cs="Arial"/>
          <w:kern w:val="0"/>
          <w:sz w:val="22"/>
          <w:szCs w:val="22"/>
        </w:rPr>
      </w:pPr>
      <w:r w:rsidRPr="000D79AD">
        <w:rPr>
          <w:rFonts w:ascii="Arial" w:hAnsi="Arial" w:cs="Arial"/>
          <w:kern w:val="0"/>
          <w:sz w:val="22"/>
          <w:szCs w:val="22"/>
        </w:rPr>
        <w:t>65.</w:t>
      </w:r>
      <w:r w:rsidRPr="000D79AD">
        <w:rPr>
          <w:rFonts w:ascii="Arial" w:hAnsi="Arial" w:cs="Arial"/>
          <w:kern w:val="0"/>
          <w:sz w:val="22"/>
          <w:szCs w:val="22"/>
        </w:rPr>
        <w:tab/>
        <w:t xml:space="preserve">Zimmerman K, Walsh KA, Ferrari JT, Keuler NS, Atherton MJ, Lenz JA. Evaluation of mechlorethamine, vinblastine, procarbazine, and prednisone for the treatment of resistant multicentric canine lymphoma. </w:t>
      </w:r>
      <w:r w:rsidR="0096237D">
        <w:rPr>
          <w:rFonts w:ascii="Arial" w:hAnsi="Arial" w:cs="Arial"/>
          <w:i/>
          <w:iCs/>
          <w:kern w:val="0"/>
          <w:sz w:val="22"/>
          <w:szCs w:val="22"/>
        </w:rPr>
        <w:t>Veterinary and Comparative Oncology</w:t>
      </w:r>
      <w:r w:rsidRPr="000D79AD">
        <w:rPr>
          <w:rFonts w:ascii="Arial" w:hAnsi="Arial" w:cs="Arial"/>
          <w:kern w:val="0"/>
          <w:sz w:val="22"/>
          <w:szCs w:val="22"/>
        </w:rPr>
        <w:t>. 2023;21(3):503-508. doi:10.1111/vco.12913</w:t>
      </w:r>
    </w:p>
    <w:sectPr w:rsidR="004E1923" w:rsidRPr="000D79AD" w:rsidSect="0095528C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D79AD"/>
    <w:rsid w:val="000D79AD"/>
    <w:rsid w:val="002467D3"/>
    <w:rsid w:val="002C74B5"/>
    <w:rsid w:val="004E1923"/>
    <w:rsid w:val="00635D53"/>
    <w:rsid w:val="0095528C"/>
    <w:rsid w:val="0096237D"/>
    <w:rsid w:val="00C67136"/>
    <w:rsid w:val="00E81C2B"/>
    <w:rsid w:val="00FC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BB28F8"/>
  <w14:defaultImageDpi w14:val="0"/>
  <w15:docId w15:val="{F2D5AA91-C453-4361-BF67-1FF01852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5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2249</Words>
  <Characters>13630</Characters>
  <Application>Microsoft Office Word</Application>
  <DocSecurity>0</DocSecurity>
  <Lines>209</Lines>
  <Paragraphs>55</Paragraphs>
  <ScaleCrop>false</ScaleCrop>
  <Company/>
  <LinksUpToDate>false</LinksUpToDate>
  <CharactersWithSpaces>1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nnon</dc:creator>
  <cp:keywords/>
  <dc:description/>
  <cp:lastModifiedBy>Claire Cannon</cp:lastModifiedBy>
  <cp:revision>6</cp:revision>
  <dcterms:created xsi:type="dcterms:W3CDTF">2025-11-07T03:27:00Z</dcterms:created>
  <dcterms:modified xsi:type="dcterms:W3CDTF">2026-02-05T22:26:00Z</dcterms:modified>
</cp:coreProperties>
</file>